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5FA0AE" w14:textId="77777777" w:rsidR="00FA1ABC" w:rsidRDefault="00FA1ABC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tbl>
      <w:tblPr>
        <w:tblStyle w:val="Siatkatabeli"/>
        <w:tblW w:w="0" w:type="auto"/>
        <w:tblLook w:val="04A0" w:firstRow="1" w:lastRow="0" w:firstColumn="1" w:lastColumn="0" w:noHBand="0" w:noVBand="1"/>
      </w:tblPr>
      <w:tblGrid>
        <w:gridCol w:w="1337"/>
        <w:gridCol w:w="1135"/>
        <w:gridCol w:w="1135"/>
        <w:gridCol w:w="1135"/>
        <w:gridCol w:w="1135"/>
        <w:gridCol w:w="1135"/>
        <w:gridCol w:w="1135"/>
        <w:gridCol w:w="1135"/>
      </w:tblGrid>
      <w:tr w:rsidR="00F336BF" w14:paraId="11B2DFB0" w14:textId="77777777" w:rsidTr="00616CFC">
        <w:tc>
          <w:tcPr>
            <w:tcW w:w="1337" w:type="dxa"/>
            <w:vMerge w:val="restart"/>
          </w:tcPr>
          <w:p w14:paraId="52A3FAB2" w14:textId="77777777" w:rsidR="00F336BF" w:rsidRDefault="00F336B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5" w:type="dxa"/>
            <w:gridSpan w:val="3"/>
            <w:vAlign w:val="center"/>
          </w:tcPr>
          <w:p w14:paraId="77D55414" w14:textId="77777777" w:rsidR="00F336BF" w:rsidRDefault="00F336BF" w:rsidP="00F336B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ime Outdoors</w:t>
            </w:r>
          </w:p>
        </w:tc>
        <w:tc>
          <w:tcPr>
            <w:tcW w:w="4540" w:type="dxa"/>
            <w:gridSpan w:val="4"/>
            <w:vAlign w:val="center"/>
          </w:tcPr>
          <w:p w14:paraId="4E07862A" w14:textId="77777777" w:rsidR="00F336BF" w:rsidRDefault="00F336BF" w:rsidP="00F336B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mount of Skin Exposed</w:t>
            </w:r>
          </w:p>
        </w:tc>
      </w:tr>
      <w:tr w:rsidR="00F336BF" w14:paraId="7DD76FC0" w14:textId="77777777" w:rsidTr="00F336BF">
        <w:tc>
          <w:tcPr>
            <w:tcW w:w="1337" w:type="dxa"/>
            <w:vMerge/>
          </w:tcPr>
          <w:p w14:paraId="163C2208" w14:textId="77777777" w:rsidR="00F336BF" w:rsidRDefault="00F336B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5" w:type="dxa"/>
          </w:tcPr>
          <w:p w14:paraId="1BF23E23" w14:textId="77777777" w:rsidR="00F336BF" w:rsidRDefault="00F336B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 5 min</w:t>
            </w:r>
          </w:p>
        </w:tc>
        <w:tc>
          <w:tcPr>
            <w:tcW w:w="1135" w:type="dxa"/>
          </w:tcPr>
          <w:p w14:paraId="37468527" w14:textId="77777777" w:rsidR="00F336BF" w:rsidRDefault="00F336B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-30 min</w:t>
            </w:r>
          </w:p>
        </w:tc>
        <w:tc>
          <w:tcPr>
            <w:tcW w:w="1135" w:type="dxa"/>
          </w:tcPr>
          <w:p w14:paraId="276F0B1A" w14:textId="77777777" w:rsidR="00F336BF" w:rsidRDefault="00F336B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gt; 30 min</w:t>
            </w:r>
          </w:p>
        </w:tc>
        <w:tc>
          <w:tcPr>
            <w:tcW w:w="1135" w:type="dxa"/>
          </w:tcPr>
          <w:p w14:paraId="6A09A76E" w14:textId="2173BA30" w:rsidR="00F336BF" w:rsidRPr="00F336BF" w:rsidRDefault="00F336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36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nds and Face</w:t>
            </w:r>
            <w:r w:rsidR="000B0A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&lt;10%)</w:t>
            </w:r>
          </w:p>
        </w:tc>
        <w:tc>
          <w:tcPr>
            <w:tcW w:w="1135" w:type="dxa"/>
          </w:tcPr>
          <w:p w14:paraId="0F690FA4" w14:textId="6FBA9196" w:rsidR="00F336BF" w:rsidRPr="00F336BF" w:rsidRDefault="00F336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36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nds, face, arms</w:t>
            </w:r>
            <w:r w:rsidR="000B0A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0-50%)</w:t>
            </w:r>
          </w:p>
        </w:tc>
        <w:tc>
          <w:tcPr>
            <w:tcW w:w="1135" w:type="dxa"/>
          </w:tcPr>
          <w:p w14:paraId="4C89B08A" w14:textId="637012A3" w:rsidR="00F336BF" w:rsidRPr="00F336BF" w:rsidRDefault="00F336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36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nds, face, legs</w:t>
            </w:r>
            <w:r w:rsidR="000B0A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&gt;50%)</w:t>
            </w:r>
          </w:p>
        </w:tc>
        <w:tc>
          <w:tcPr>
            <w:tcW w:w="1135" w:type="dxa"/>
          </w:tcPr>
          <w:p w14:paraId="59466D2E" w14:textId="5D87EDD3" w:rsidR="00F336BF" w:rsidRPr="00F336BF" w:rsidRDefault="00F336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thing suit</w:t>
            </w:r>
            <w:r w:rsidR="000B0A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&gt;50%)</w:t>
            </w:r>
          </w:p>
        </w:tc>
      </w:tr>
      <w:tr w:rsidR="00F336BF" w14:paraId="6FB97616" w14:textId="77777777" w:rsidTr="00F336BF">
        <w:tc>
          <w:tcPr>
            <w:tcW w:w="1337" w:type="dxa"/>
          </w:tcPr>
          <w:p w14:paraId="4CE7041F" w14:textId="77777777" w:rsidR="00F336BF" w:rsidRDefault="00F336B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nday</w:t>
            </w:r>
          </w:p>
          <w:p w14:paraId="5595FE57" w14:textId="77777777" w:rsidR="00F336BF" w:rsidRDefault="00F336B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uesday</w:t>
            </w:r>
          </w:p>
          <w:p w14:paraId="764B2AB7" w14:textId="77777777" w:rsidR="00F336BF" w:rsidRDefault="00F336B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ednesday</w:t>
            </w:r>
          </w:p>
          <w:p w14:paraId="3CB2A9E3" w14:textId="77777777" w:rsidR="00F336BF" w:rsidRDefault="00F336B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ursday</w:t>
            </w:r>
          </w:p>
          <w:p w14:paraId="2D2C4999" w14:textId="77777777" w:rsidR="00F336BF" w:rsidRDefault="00F336B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riday</w:t>
            </w:r>
          </w:p>
          <w:p w14:paraId="17104E26" w14:textId="77777777" w:rsidR="00F336BF" w:rsidRDefault="00F336B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aturday</w:t>
            </w:r>
          </w:p>
          <w:p w14:paraId="6792B9EE" w14:textId="77777777" w:rsidR="00F336BF" w:rsidRDefault="00F336B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unday </w:t>
            </w:r>
          </w:p>
        </w:tc>
        <w:tc>
          <w:tcPr>
            <w:tcW w:w="1135" w:type="dxa"/>
          </w:tcPr>
          <w:p w14:paraId="02F3CD29" w14:textId="77777777" w:rsidR="00F336BF" w:rsidRDefault="00F336B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5" w:type="dxa"/>
          </w:tcPr>
          <w:p w14:paraId="5E124E5F" w14:textId="77777777" w:rsidR="00F336BF" w:rsidRDefault="00F336B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5" w:type="dxa"/>
          </w:tcPr>
          <w:p w14:paraId="7F55805B" w14:textId="77777777" w:rsidR="00F336BF" w:rsidRDefault="00F336B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5" w:type="dxa"/>
          </w:tcPr>
          <w:p w14:paraId="0E2A1ED8" w14:textId="77777777" w:rsidR="00F336BF" w:rsidRDefault="00F336B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5" w:type="dxa"/>
          </w:tcPr>
          <w:p w14:paraId="00EDFAA5" w14:textId="77777777" w:rsidR="00F336BF" w:rsidRDefault="00F336B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5" w:type="dxa"/>
          </w:tcPr>
          <w:p w14:paraId="44B54BEE" w14:textId="77777777" w:rsidR="00F336BF" w:rsidRDefault="00F336B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5" w:type="dxa"/>
          </w:tcPr>
          <w:p w14:paraId="7A2EC7F2" w14:textId="77777777" w:rsidR="00F336BF" w:rsidRDefault="00F336B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8F42ED7" w14:textId="77777777" w:rsidR="00F336BF" w:rsidRPr="00F336BF" w:rsidRDefault="00C208ED">
      <w:pPr>
        <w:rPr>
          <w:rFonts w:ascii="Times New Roman" w:hAnsi="Times New Roman" w:cs="Times New Roman"/>
          <w:lang w:val="en-GB"/>
        </w:rPr>
      </w:pPr>
      <w:r w:rsidRPr="00F336BF">
        <w:rPr>
          <w:rFonts w:ascii="Times New Roman" w:hAnsi="Times New Roman" w:cs="Times New Roman"/>
          <w:lang w:val="en-GB"/>
        </w:rPr>
        <w:t>The weekly sun exposure recall question</w:t>
      </w:r>
      <w:r>
        <w:rPr>
          <w:rFonts w:ascii="Times New Roman" w:hAnsi="Times New Roman" w:cs="Times New Roman"/>
          <w:lang w:val="en-GB"/>
        </w:rPr>
        <w:t>n</w:t>
      </w:r>
      <w:r w:rsidRPr="00F336BF">
        <w:rPr>
          <w:rFonts w:ascii="Times New Roman" w:hAnsi="Times New Roman" w:cs="Times New Roman"/>
          <w:lang w:val="en-GB"/>
        </w:rPr>
        <w:t>aire</w:t>
      </w:r>
    </w:p>
    <w:sectPr w:rsidR="00F336BF" w:rsidRPr="00F336BF" w:rsidSect="00FA1AB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3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6BF"/>
    <w:rsid w:val="000B0A38"/>
    <w:rsid w:val="00161657"/>
    <w:rsid w:val="00C208ED"/>
    <w:rsid w:val="00F336BF"/>
    <w:rsid w:val="00FA1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B0F1D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Siatkatabeli">
    <w:name w:val="Table Grid"/>
    <w:basedOn w:val="Standardowy"/>
    <w:uiPriority w:val="59"/>
    <w:rsid w:val="00F336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Siatkatabeli">
    <w:name w:val="Table Grid"/>
    <w:basedOn w:val="Standardowy"/>
    <w:uiPriority w:val="59"/>
    <w:rsid w:val="00F336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34</Characters>
  <Application>Microsoft Macintosh Word</Application>
  <DocSecurity>0</DocSecurity>
  <Lines>1</Lines>
  <Paragraphs>1</Paragraphs>
  <ScaleCrop>false</ScaleCrop>
  <Company>Praktyka Lekarska Zenon Halaba</Company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on Piotr Halaba</dc:creator>
  <cp:keywords/>
  <dc:description/>
  <cp:lastModifiedBy>Zenon Piotr Halaba</cp:lastModifiedBy>
  <cp:revision>2</cp:revision>
  <dcterms:created xsi:type="dcterms:W3CDTF">2018-04-09T10:29:00Z</dcterms:created>
  <dcterms:modified xsi:type="dcterms:W3CDTF">2018-04-09T10:29:00Z</dcterms:modified>
</cp:coreProperties>
</file>